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91B32" w14:textId="00CA50C4" w:rsidR="00692E0F" w:rsidRPr="00790241" w:rsidRDefault="00943EFA" w:rsidP="00943EFA">
      <w:pPr>
        <w:pStyle w:val="berschrift2"/>
        <w:spacing w:line="276" w:lineRule="auto"/>
        <w:rPr>
          <w:rFonts w:cs="Arial"/>
          <w:color w:val="auto"/>
          <w:sz w:val="22"/>
          <w:szCs w:val="22"/>
          <w:lang w:val="en-US"/>
        </w:rPr>
      </w:pPr>
      <w:bookmarkStart w:id="0" w:name="_Toc87696361"/>
      <w:r w:rsidRPr="00790241">
        <w:rPr>
          <w:rFonts w:cs="Arial"/>
          <w:color w:val="auto"/>
          <w:sz w:val="22"/>
          <w:szCs w:val="22"/>
          <w:lang w:val="en-US"/>
        </w:rPr>
        <w:t>S</w:t>
      </w:r>
      <w:r w:rsidR="00F732BC">
        <w:rPr>
          <w:rFonts w:cs="Arial"/>
          <w:color w:val="auto"/>
          <w:sz w:val="22"/>
          <w:szCs w:val="22"/>
          <w:lang w:val="en-US"/>
        </w:rPr>
        <w:t>2</w:t>
      </w:r>
      <w:r w:rsidRPr="00790241">
        <w:rPr>
          <w:rFonts w:cs="Arial"/>
          <w:color w:val="auto"/>
          <w:sz w:val="22"/>
          <w:szCs w:val="22"/>
          <w:lang w:val="en-US"/>
        </w:rPr>
        <w:t xml:space="preserve"> Table</w:t>
      </w:r>
      <w:r w:rsidR="007B749B" w:rsidRPr="00790241">
        <w:rPr>
          <w:rFonts w:cs="Arial"/>
          <w:color w:val="auto"/>
          <w:sz w:val="22"/>
          <w:szCs w:val="22"/>
          <w:lang w:val="en-US"/>
        </w:rPr>
        <w:t>.</w:t>
      </w:r>
      <w:r w:rsidRPr="00790241">
        <w:rPr>
          <w:rFonts w:cs="Arial"/>
          <w:color w:val="auto"/>
          <w:sz w:val="22"/>
          <w:szCs w:val="22"/>
          <w:lang w:val="en-US"/>
        </w:rPr>
        <w:t xml:space="preserve"> </w:t>
      </w:r>
      <w:bookmarkEnd w:id="0"/>
      <w:r w:rsidR="007B749B" w:rsidRPr="00790241">
        <w:rPr>
          <w:rFonts w:cs="Arial"/>
          <w:color w:val="auto"/>
          <w:sz w:val="22"/>
          <w:szCs w:val="22"/>
          <w:lang w:val="en-GB"/>
        </w:rPr>
        <w:t>Semi-structured</w:t>
      </w:r>
      <w:r w:rsidR="007B749B" w:rsidRPr="00790241">
        <w:rPr>
          <w:rFonts w:cs="Arial"/>
          <w:color w:val="auto"/>
          <w:sz w:val="22"/>
          <w:szCs w:val="22"/>
          <w:lang w:val="en-US"/>
        </w:rPr>
        <w:t xml:space="preserve"> observation protocol.</w:t>
      </w:r>
    </w:p>
    <w:p w14:paraId="165FB9A8" w14:textId="2F501389" w:rsidR="00633927" w:rsidRPr="003B01E4" w:rsidRDefault="007B749B" w:rsidP="00633927">
      <w:pPr>
        <w:jc w:val="right"/>
        <w:rPr>
          <w:rFonts w:cs="Arial"/>
          <w:b/>
          <w:bCs/>
          <w:sz w:val="22"/>
          <w:szCs w:val="22"/>
          <w:lang w:val="en-US"/>
        </w:rPr>
      </w:pPr>
      <w:r w:rsidRPr="003B01E4">
        <w:rPr>
          <w:rFonts w:eastAsiaTheme="majorEastAsia" w:cs="Arial"/>
          <w:sz w:val="22"/>
          <w:szCs w:val="22"/>
          <w:lang w:val="en-US"/>
        </w:rPr>
        <w:t>Date:</w:t>
      </w:r>
      <w:r w:rsidR="00024B8F" w:rsidRPr="003B01E4">
        <w:rPr>
          <w:rFonts w:eastAsiaTheme="majorEastAsia" w:cs="Arial"/>
          <w:sz w:val="22"/>
          <w:szCs w:val="22"/>
          <w:lang w:val="en-US"/>
        </w:rPr>
        <w:t xml:space="preserve"> </w:t>
      </w:r>
      <w:r w:rsidRPr="003B01E4">
        <w:rPr>
          <w:rFonts w:eastAsiaTheme="majorEastAsia" w:cs="Arial"/>
          <w:b/>
          <w:bCs/>
          <w:sz w:val="22"/>
          <w:szCs w:val="22"/>
          <w:lang w:val="en-US"/>
        </w:rPr>
        <w:t>……………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5948"/>
      </w:tblGrid>
      <w:tr w:rsidR="00692E0F" w:rsidRPr="003B01E4" w14:paraId="365654B2" w14:textId="77777777" w:rsidTr="007B749B">
        <w:tc>
          <w:tcPr>
            <w:tcW w:w="9062" w:type="dxa"/>
            <w:gridSpan w:val="2"/>
            <w:shd w:val="clear" w:color="auto" w:fill="FFFFCC"/>
          </w:tcPr>
          <w:p w14:paraId="42B50A3B" w14:textId="29C2DC3C" w:rsidR="00692E0F" w:rsidRPr="003B01E4" w:rsidRDefault="007B749B" w:rsidP="00024B8F">
            <w:pPr>
              <w:spacing w:after="200" w:line="480" w:lineRule="auto"/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b/>
                <w:bCs/>
                <w:sz w:val="22"/>
                <w:szCs w:val="22"/>
                <w:lang w:val="en-GB"/>
              </w:rPr>
              <w:t>Semi-structured observation</w:t>
            </w:r>
          </w:p>
        </w:tc>
      </w:tr>
      <w:tr w:rsidR="00692E0F" w:rsidRPr="003B01E4" w14:paraId="00477FD3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28FC13A5" w14:textId="053A877B" w:rsidR="00692E0F" w:rsidRPr="003B01E4" w:rsidRDefault="007B749B" w:rsidP="00024B8F">
            <w:pPr>
              <w:spacing w:after="200" w:line="480" w:lineRule="auto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b/>
                <w:bCs/>
                <w:sz w:val="22"/>
                <w:szCs w:val="22"/>
                <w:lang w:val="en-GB"/>
              </w:rPr>
              <w:t xml:space="preserve">Observation </w:t>
            </w:r>
            <w:r w:rsidR="00692E0F" w:rsidRPr="003B01E4">
              <w:rPr>
                <w:rFonts w:cs="Arial"/>
                <w:b/>
                <w:bCs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5948" w:type="dxa"/>
          </w:tcPr>
          <w:p w14:paraId="698A78C1" w14:textId="6C44321D" w:rsidR="00692E0F" w:rsidRPr="003B01E4" w:rsidRDefault="00692E0F" w:rsidP="00024B8F">
            <w:pPr>
              <w:spacing w:after="200" w:line="480" w:lineRule="auto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b/>
                <w:bCs/>
                <w:sz w:val="22"/>
                <w:szCs w:val="22"/>
                <w:lang w:val="en-GB"/>
              </w:rPr>
              <w:t>No</w:t>
            </w:r>
            <w:r w:rsidR="007B749B" w:rsidRPr="003B01E4">
              <w:rPr>
                <w:rFonts w:cs="Arial"/>
                <w:b/>
                <w:bCs/>
                <w:sz w:val="22"/>
                <w:szCs w:val="22"/>
                <w:lang w:val="en-GB"/>
              </w:rPr>
              <w:t>tes</w:t>
            </w:r>
          </w:p>
        </w:tc>
      </w:tr>
      <w:tr w:rsidR="00692E0F" w:rsidRPr="003B01E4" w14:paraId="4BD25B67" w14:textId="77777777" w:rsidTr="004D5685">
        <w:trPr>
          <w:trHeight w:val="1444"/>
        </w:trPr>
        <w:tc>
          <w:tcPr>
            <w:tcW w:w="3114" w:type="dxa"/>
            <w:shd w:val="clear" w:color="auto" w:fill="F2F2F2" w:themeFill="background1" w:themeFillShade="F2"/>
          </w:tcPr>
          <w:p w14:paraId="51FF70DB" w14:textId="4AC0AA21" w:rsidR="00692E0F" w:rsidRPr="003B01E4" w:rsidRDefault="00C9797B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Patient s</w:t>
            </w:r>
            <w:r w:rsidR="00692E0F" w:rsidRPr="003B01E4">
              <w:rPr>
                <w:rFonts w:cs="Arial"/>
                <w:sz w:val="22"/>
                <w:szCs w:val="22"/>
                <w:lang w:val="en-GB"/>
              </w:rPr>
              <w:t xml:space="preserve">et-up </w:t>
            </w:r>
          </w:p>
        </w:tc>
        <w:tc>
          <w:tcPr>
            <w:tcW w:w="5948" w:type="dxa"/>
          </w:tcPr>
          <w:p w14:paraId="4F996C08" w14:textId="09D505F2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F732BC" w14:paraId="38C4E1D2" w14:textId="77777777" w:rsidTr="004D5685">
        <w:trPr>
          <w:trHeight w:val="1631"/>
        </w:trPr>
        <w:tc>
          <w:tcPr>
            <w:tcW w:w="3114" w:type="dxa"/>
            <w:shd w:val="clear" w:color="auto" w:fill="F2F2F2" w:themeFill="background1" w:themeFillShade="F2"/>
          </w:tcPr>
          <w:p w14:paraId="600958DB" w14:textId="5A044056" w:rsidR="00692E0F" w:rsidRPr="003B01E4" w:rsidRDefault="00C9797B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Patient b</w:t>
            </w:r>
            <w:r w:rsidR="007B749B" w:rsidRPr="003B01E4">
              <w:rPr>
                <w:rFonts w:cs="Arial"/>
                <w:sz w:val="22"/>
                <w:szCs w:val="22"/>
                <w:lang w:val="en-GB"/>
              </w:rPr>
              <w:t xml:space="preserve">ody position </w:t>
            </w:r>
            <w:r w:rsidR="004D5685" w:rsidRPr="003B01E4">
              <w:rPr>
                <w:rFonts w:cs="Arial"/>
                <w:sz w:val="22"/>
                <w:szCs w:val="22"/>
                <w:lang w:val="en-GB"/>
              </w:rPr>
              <w:t>refer</w:t>
            </w:r>
            <w:r w:rsidRPr="003B01E4">
              <w:rPr>
                <w:rFonts w:cs="Arial"/>
                <w:sz w:val="22"/>
                <w:szCs w:val="22"/>
                <w:lang w:val="en-GB"/>
              </w:rPr>
              <w:t>ring</w:t>
            </w:r>
            <w:r w:rsidR="004D5685" w:rsidRPr="003B01E4">
              <w:rPr>
                <w:rFonts w:cs="Arial"/>
                <w:sz w:val="22"/>
                <w:szCs w:val="22"/>
                <w:lang w:val="en-GB"/>
              </w:rPr>
              <w:t xml:space="preserve"> to trunk, upper and lower extremi</w:t>
            </w:r>
            <w:r w:rsidR="007B5355">
              <w:rPr>
                <w:rFonts w:cs="Arial"/>
                <w:sz w:val="22"/>
                <w:szCs w:val="22"/>
                <w:lang w:val="en-GB"/>
              </w:rPr>
              <w:t>ties</w:t>
            </w:r>
          </w:p>
        </w:tc>
        <w:tc>
          <w:tcPr>
            <w:tcW w:w="5948" w:type="dxa"/>
          </w:tcPr>
          <w:p w14:paraId="61A2AC9D" w14:textId="4C51DB1F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24E1396F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0CCDF99F" w14:textId="77777777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 xml:space="preserve">% </w:t>
            </w:r>
            <w:r w:rsidR="004D5685" w:rsidRPr="003B01E4">
              <w:rPr>
                <w:rFonts w:cs="Arial"/>
                <w:sz w:val="22"/>
                <w:szCs w:val="22"/>
                <w:lang w:val="en-GB"/>
              </w:rPr>
              <w:t>body-weight support</w:t>
            </w:r>
          </w:p>
          <w:p w14:paraId="74180682" w14:textId="3E959DA8" w:rsidR="004D5685" w:rsidRPr="003B01E4" w:rsidRDefault="004D5685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5948" w:type="dxa"/>
          </w:tcPr>
          <w:p w14:paraId="58BEA588" w14:textId="7B5015AA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24B698C1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6F6527CB" w14:textId="5F34DB40" w:rsidR="00692E0F" w:rsidRPr="003B01E4" w:rsidRDefault="00C9797B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Patient e</w:t>
            </w:r>
            <w:r w:rsidR="004D5685" w:rsidRPr="003B01E4">
              <w:rPr>
                <w:rFonts w:cs="Arial"/>
                <w:sz w:val="22"/>
                <w:szCs w:val="22"/>
                <w:lang w:val="en-GB"/>
              </w:rPr>
              <w:t xml:space="preserve">ffort </w:t>
            </w:r>
          </w:p>
          <w:p w14:paraId="16B49A19" w14:textId="77777777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5948" w:type="dxa"/>
          </w:tcPr>
          <w:p w14:paraId="72EDB7F1" w14:textId="4A5C200E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24C8FB78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0C0EF5DD" w14:textId="5DD17F89" w:rsidR="00692E0F" w:rsidRPr="003B01E4" w:rsidRDefault="004D5685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Tiredness of patient</w:t>
            </w:r>
          </w:p>
          <w:p w14:paraId="34FAD948" w14:textId="77777777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5948" w:type="dxa"/>
          </w:tcPr>
          <w:p w14:paraId="166E6943" w14:textId="4B469852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F732BC" w14:paraId="5AEC5ABA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1745D7D5" w14:textId="09CC1320" w:rsidR="00692E0F" w:rsidRPr="003B01E4" w:rsidRDefault="004D5685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 xml:space="preserve">Patient's expressions of </w:t>
            </w:r>
            <w:r w:rsidR="00EF2275" w:rsidRPr="003B01E4">
              <w:rPr>
                <w:rFonts w:cs="Arial"/>
                <w:sz w:val="22"/>
                <w:szCs w:val="22"/>
                <w:lang w:val="en-GB"/>
              </w:rPr>
              <w:t>discomfort or pain</w:t>
            </w:r>
          </w:p>
          <w:p w14:paraId="0E700601" w14:textId="582B7C21" w:rsidR="004D5685" w:rsidRPr="003B01E4" w:rsidRDefault="004D5685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5948" w:type="dxa"/>
          </w:tcPr>
          <w:p w14:paraId="7AA30464" w14:textId="6E4E5675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08CE155B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0D42BF24" w14:textId="77777777" w:rsidR="00692E0F" w:rsidRPr="003B01E4" w:rsidRDefault="004D5685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Patient's facial expression</w:t>
            </w:r>
          </w:p>
          <w:p w14:paraId="0BFAF17A" w14:textId="5E26B035" w:rsidR="00BF20E8" w:rsidRPr="003B01E4" w:rsidRDefault="00BF20E8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5948" w:type="dxa"/>
          </w:tcPr>
          <w:p w14:paraId="350E8341" w14:textId="4E57AA15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015F12CB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551C80D0" w14:textId="77777777" w:rsidR="00692E0F" w:rsidRPr="003B01E4" w:rsidRDefault="004D5685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 xml:space="preserve">Patient's </w:t>
            </w:r>
            <w:r w:rsidR="00BF20E8" w:rsidRPr="003B01E4">
              <w:rPr>
                <w:rFonts w:cs="Arial"/>
                <w:sz w:val="22"/>
                <w:szCs w:val="22"/>
                <w:lang w:val="en-GB"/>
              </w:rPr>
              <w:t>face colour</w:t>
            </w:r>
          </w:p>
          <w:p w14:paraId="166A1895" w14:textId="54AB9268" w:rsidR="00BF20E8" w:rsidRPr="003B01E4" w:rsidRDefault="00BF20E8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5948" w:type="dxa"/>
          </w:tcPr>
          <w:p w14:paraId="7F3DCFEF" w14:textId="1424D0E8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6C26A7EE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588BE200" w14:textId="77777777" w:rsidR="00692E0F" w:rsidRPr="003B01E4" w:rsidRDefault="00BF20E8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Patient's verbal expressions</w:t>
            </w:r>
          </w:p>
          <w:p w14:paraId="0FD05DD6" w14:textId="48AAB919" w:rsidR="00BF20E8" w:rsidRPr="003B01E4" w:rsidRDefault="00BF20E8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5948" w:type="dxa"/>
          </w:tcPr>
          <w:p w14:paraId="09786E28" w14:textId="636F0F9F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348CA34F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22054688" w14:textId="22FEEA19" w:rsidR="00692E0F" w:rsidRPr="003B01E4" w:rsidRDefault="00BF20E8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Patient's non-verbal expressions</w:t>
            </w:r>
          </w:p>
        </w:tc>
        <w:tc>
          <w:tcPr>
            <w:tcW w:w="5948" w:type="dxa"/>
          </w:tcPr>
          <w:p w14:paraId="3F6F86A1" w14:textId="36B74192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5570BF50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4EC90427" w14:textId="4249AC02" w:rsidR="00692E0F" w:rsidRPr="003B01E4" w:rsidRDefault="00832970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Therapist's verbal expressions</w:t>
            </w:r>
          </w:p>
        </w:tc>
        <w:tc>
          <w:tcPr>
            <w:tcW w:w="5948" w:type="dxa"/>
          </w:tcPr>
          <w:p w14:paraId="6315C699" w14:textId="2F5B4CB7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5A7A8179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616830D5" w14:textId="2DC63CF2" w:rsidR="00692E0F" w:rsidRPr="003B01E4" w:rsidRDefault="00832970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Therapist's non-verbal expressions</w:t>
            </w:r>
          </w:p>
        </w:tc>
        <w:tc>
          <w:tcPr>
            <w:tcW w:w="5948" w:type="dxa"/>
          </w:tcPr>
          <w:p w14:paraId="7526543C" w14:textId="5C9AD7AE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5A408D1D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28C5EC94" w14:textId="7506632D" w:rsidR="00692E0F" w:rsidRPr="003B01E4" w:rsidRDefault="00832970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 xml:space="preserve">Patient's </w:t>
            </w:r>
            <w:r w:rsidR="00EF2275" w:rsidRPr="003B01E4">
              <w:rPr>
                <w:rFonts w:cs="Arial"/>
                <w:sz w:val="22"/>
                <w:szCs w:val="22"/>
                <w:lang w:val="en-GB"/>
              </w:rPr>
              <w:t>m</w:t>
            </w:r>
            <w:r w:rsidR="00692E0F" w:rsidRPr="003B01E4">
              <w:rPr>
                <w:rFonts w:cs="Arial"/>
                <w:sz w:val="22"/>
                <w:szCs w:val="22"/>
                <w:lang w:val="en-GB"/>
              </w:rPr>
              <w:t>otivation</w:t>
            </w:r>
          </w:p>
          <w:p w14:paraId="4C11B9A4" w14:textId="77777777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5948" w:type="dxa"/>
          </w:tcPr>
          <w:p w14:paraId="5F0B942E" w14:textId="3B5107D3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F732BC" w14:paraId="3A41FD95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79727AA8" w14:textId="3E640302" w:rsidR="00692E0F" w:rsidRPr="003B01E4" w:rsidRDefault="00832970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Communication between therapist and patient</w:t>
            </w:r>
          </w:p>
        </w:tc>
        <w:tc>
          <w:tcPr>
            <w:tcW w:w="5948" w:type="dxa"/>
          </w:tcPr>
          <w:p w14:paraId="06AD1D19" w14:textId="77777777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10BFEE69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574A75DF" w14:textId="77777777" w:rsidR="00692E0F" w:rsidRPr="003B01E4" w:rsidRDefault="00024B8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Atmosphere in the room</w:t>
            </w:r>
          </w:p>
          <w:p w14:paraId="6679CE32" w14:textId="3BD0E0BD" w:rsidR="00024B8F" w:rsidRPr="003B01E4" w:rsidRDefault="00024B8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5948" w:type="dxa"/>
          </w:tcPr>
          <w:p w14:paraId="69E852DE" w14:textId="2EA60CC9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154DDDE7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37EB3522" w14:textId="77777777" w:rsidR="00692E0F" w:rsidRPr="003B01E4" w:rsidRDefault="00024B8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Spatial environment</w:t>
            </w:r>
          </w:p>
          <w:p w14:paraId="19240D62" w14:textId="1048121A" w:rsidR="00024B8F" w:rsidRPr="003B01E4" w:rsidRDefault="00024B8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5948" w:type="dxa"/>
          </w:tcPr>
          <w:p w14:paraId="17222E10" w14:textId="33453A69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5FC32F95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6746A256" w14:textId="53E7C7A0" w:rsidR="00692E0F" w:rsidRPr="003B01E4" w:rsidRDefault="00E631CC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 xml:space="preserve">Progress </w:t>
            </w:r>
            <w:r w:rsidR="00024B8F" w:rsidRPr="003B01E4">
              <w:rPr>
                <w:rFonts w:cs="Arial"/>
                <w:sz w:val="22"/>
                <w:szCs w:val="22"/>
                <w:lang w:val="en-GB"/>
              </w:rPr>
              <w:t>regarding the intervention</w:t>
            </w:r>
          </w:p>
        </w:tc>
        <w:tc>
          <w:tcPr>
            <w:tcW w:w="5948" w:type="dxa"/>
          </w:tcPr>
          <w:p w14:paraId="1BCE98A8" w14:textId="01DE9B40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6318C497" w14:textId="77777777" w:rsidTr="004D5685">
        <w:tc>
          <w:tcPr>
            <w:tcW w:w="3114" w:type="dxa"/>
            <w:shd w:val="clear" w:color="auto" w:fill="F2F2F2" w:themeFill="background1" w:themeFillShade="F2"/>
          </w:tcPr>
          <w:p w14:paraId="57753022" w14:textId="77777777" w:rsidR="00024B8F" w:rsidRDefault="00E631CC" w:rsidP="00E631CC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sz w:val="22"/>
                <w:szCs w:val="22"/>
                <w:lang w:val="en-GB"/>
              </w:rPr>
              <w:t>Patient c</w:t>
            </w:r>
            <w:r w:rsidR="00BF20E8" w:rsidRPr="003B01E4">
              <w:rPr>
                <w:rFonts w:cs="Arial"/>
                <w:sz w:val="22"/>
                <w:szCs w:val="22"/>
                <w:lang w:val="en-GB"/>
              </w:rPr>
              <w:t xml:space="preserve">losure </w:t>
            </w:r>
          </w:p>
          <w:p w14:paraId="5E055D11" w14:textId="56649200" w:rsidR="007B5355" w:rsidRPr="003B01E4" w:rsidRDefault="007B5355" w:rsidP="00E631CC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5948" w:type="dxa"/>
          </w:tcPr>
          <w:p w14:paraId="0ED02B46" w14:textId="53F69634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105D9C8B" w14:textId="77777777" w:rsidTr="007B749B">
        <w:tc>
          <w:tcPr>
            <w:tcW w:w="9062" w:type="dxa"/>
            <w:gridSpan w:val="2"/>
            <w:shd w:val="clear" w:color="auto" w:fill="FFFFCC"/>
          </w:tcPr>
          <w:p w14:paraId="483ABC7B" w14:textId="2370894D" w:rsidR="00692E0F" w:rsidRPr="003B01E4" w:rsidRDefault="00024B8F" w:rsidP="00024B8F">
            <w:pPr>
              <w:spacing w:after="200" w:line="480" w:lineRule="auto"/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3B01E4">
              <w:rPr>
                <w:rFonts w:cs="Arial"/>
                <w:b/>
                <w:bCs/>
                <w:sz w:val="22"/>
                <w:szCs w:val="22"/>
                <w:lang w:val="en-GB"/>
              </w:rPr>
              <w:lastRenderedPageBreak/>
              <w:t>Unstructured observations</w:t>
            </w:r>
          </w:p>
        </w:tc>
      </w:tr>
      <w:tr w:rsidR="00692E0F" w:rsidRPr="003B01E4" w14:paraId="4C767E94" w14:textId="77777777" w:rsidTr="007B749B">
        <w:tc>
          <w:tcPr>
            <w:tcW w:w="9062" w:type="dxa"/>
            <w:gridSpan w:val="2"/>
          </w:tcPr>
          <w:p w14:paraId="2CFDA095" w14:textId="1BC47280" w:rsidR="007B749B" w:rsidRPr="003B01E4" w:rsidRDefault="007B749B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  <w:p w14:paraId="5A695B1C" w14:textId="77777777" w:rsidR="00024B8F" w:rsidRPr="003B01E4" w:rsidRDefault="00024B8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  <w:p w14:paraId="576157EA" w14:textId="3BD31C9E" w:rsidR="007B749B" w:rsidRPr="003B01E4" w:rsidRDefault="007B749B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39A04911" w14:textId="77777777" w:rsidTr="007B749B">
        <w:tc>
          <w:tcPr>
            <w:tcW w:w="9062" w:type="dxa"/>
            <w:gridSpan w:val="2"/>
          </w:tcPr>
          <w:p w14:paraId="337BDA8D" w14:textId="16D92D5F" w:rsidR="007B749B" w:rsidRPr="003B01E4" w:rsidRDefault="007B749B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  <w:p w14:paraId="24AE5414" w14:textId="77777777" w:rsidR="00024B8F" w:rsidRPr="003B01E4" w:rsidRDefault="00024B8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  <w:p w14:paraId="2AFFFD2C" w14:textId="0205CC50" w:rsidR="007B749B" w:rsidRPr="003B01E4" w:rsidRDefault="007B749B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19C1F783" w14:textId="77777777" w:rsidTr="007B749B">
        <w:tc>
          <w:tcPr>
            <w:tcW w:w="9062" w:type="dxa"/>
            <w:gridSpan w:val="2"/>
          </w:tcPr>
          <w:p w14:paraId="53E01FCD" w14:textId="4EDC5071" w:rsidR="007B749B" w:rsidRPr="003B01E4" w:rsidRDefault="007B749B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  <w:p w14:paraId="7506DC55" w14:textId="77777777" w:rsidR="00024B8F" w:rsidRPr="003B01E4" w:rsidRDefault="00024B8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  <w:p w14:paraId="6F8699AA" w14:textId="09531883" w:rsidR="007B749B" w:rsidRPr="003B01E4" w:rsidRDefault="007B749B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92E0F" w:rsidRPr="003B01E4" w14:paraId="1178CD86" w14:textId="77777777" w:rsidTr="007B749B">
        <w:tc>
          <w:tcPr>
            <w:tcW w:w="9062" w:type="dxa"/>
            <w:gridSpan w:val="2"/>
          </w:tcPr>
          <w:p w14:paraId="77B631FC" w14:textId="233FAE8E" w:rsidR="00692E0F" w:rsidRPr="003B01E4" w:rsidRDefault="00692E0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  <w:p w14:paraId="5D1832DC" w14:textId="77777777" w:rsidR="00024B8F" w:rsidRPr="003B01E4" w:rsidRDefault="00024B8F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  <w:p w14:paraId="23A87AB9" w14:textId="5830CD82" w:rsidR="007B749B" w:rsidRPr="003B01E4" w:rsidRDefault="007B749B" w:rsidP="00024B8F">
            <w:pPr>
              <w:spacing w:after="200" w:line="48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</w:tbl>
    <w:p w14:paraId="3577032F" w14:textId="544F8603" w:rsidR="007B749B" w:rsidRPr="0038537A" w:rsidRDefault="007B749B">
      <w:pPr>
        <w:rPr>
          <w:rFonts w:cs="Arial"/>
        </w:rPr>
      </w:pPr>
    </w:p>
    <w:sectPr w:rsidR="007B749B" w:rsidRPr="003853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813B7A"/>
    <w:multiLevelType w:val="multilevel"/>
    <w:tmpl w:val="DCF2B614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2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1950696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E0F"/>
    <w:rsid w:val="00024B8F"/>
    <w:rsid w:val="000464BC"/>
    <w:rsid w:val="00053985"/>
    <w:rsid w:val="00066C74"/>
    <w:rsid w:val="000C471D"/>
    <w:rsid w:val="00143978"/>
    <w:rsid w:val="0017603B"/>
    <w:rsid w:val="00294E8D"/>
    <w:rsid w:val="0038537A"/>
    <w:rsid w:val="003B01E4"/>
    <w:rsid w:val="004D5685"/>
    <w:rsid w:val="004D7B9C"/>
    <w:rsid w:val="005731C0"/>
    <w:rsid w:val="00633927"/>
    <w:rsid w:val="00692E0F"/>
    <w:rsid w:val="006B5D40"/>
    <w:rsid w:val="00790241"/>
    <w:rsid w:val="007B5355"/>
    <w:rsid w:val="007B749B"/>
    <w:rsid w:val="00832970"/>
    <w:rsid w:val="008A35EC"/>
    <w:rsid w:val="00943EFA"/>
    <w:rsid w:val="009A124F"/>
    <w:rsid w:val="00AA04C7"/>
    <w:rsid w:val="00AA5ED9"/>
    <w:rsid w:val="00BA5372"/>
    <w:rsid w:val="00BF20E8"/>
    <w:rsid w:val="00C9797B"/>
    <w:rsid w:val="00D2755F"/>
    <w:rsid w:val="00E15F3D"/>
    <w:rsid w:val="00E631CC"/>
    <w:rsid w:val="00E97051"/>
    <w:rsid w:val="00EF2275"/>
    <w:rsid w:val="00F011FF"/>
    <w:rsid w:val="00F732BC"/>
    <w:rsid w:val="00FC1E85"/>
    <w:rsid w:val="00FE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CCDFF"/>
  <w15:chartTrackingRefBased/>
  <w15:docId w15:val="{D061A149-6E66-4431-9676-66978407F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2E0F"/>
    <w:pPr>
      <w:spacing w:after="0" w:line="36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92E0F"/>
    <w:pPr>
      <w:keepNext/>
      <w:keepLines/>
      <w:spacing w:before="200" w:after="20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92E0F"/>
    <w:rPr>
      <w:rFonts w:ascii="Arial" w:eastAsiaTheme="majorEastAsia" w:hAnsi="Arial" w:cstheme="majorBidi"/>
      <w:b/>
      <w:bCs/>
      <w:color w:val="000000" w:themeColor="text1"/>
      <w:sz w:val="28"/>
      <w:szCs w:val="26"/>
      <w:lang w:val="de-DE" w:eastAsia="de-DE"/>
    </w:rPr>
  </w:style>
  <w:style w:type="table" w:styleId="Tabellenraster">
    <w:name w:val="Table Grid"/>
    <w:basedOn w:val="NormaleTabelle"/>
    <w:rsid w:val="00692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9797B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53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A53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A5372"/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53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5372"/>
    <w:rPr>
      <w:rFonts w:ascii="Arial" w:eastAsia="Times New Roman" w:hAnsi="Arial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bler Franziska</dc:creator>
  <cp:keywords/>
  <dc:description/>
  <cp:lastModifiedBy>Barbara Seebacher</cp:lastModifiedBy>
  <cp:revision>4</cp:revision>
  <dcterms:created xsi:type="dcterms:W3CDTF">2023-07-31T10:19:00Z</dcterms:created>
  <dcterms:modified xsi:type="dcterms:W3CDTF">2023-08-14T18:10:00Z</dcterms:modified>
</cp:coreProperties>
</file>